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B76B3" w14:textId="34A82AFB" w:rsidR="00C47AA3" w:rsidRPr="00C47AA3" w:rsidRDefault="00203155">
      <w:pP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da-DK"/>
        </w:rPr>
        <w:t>Additional file 2:</w:t>
      </w:r>
      <w:bookmarkStart w:id="0" w:name="_GoBack"/>
      <w:bookmarkEnd w:id="0"/>
      <w:r w:rsidR="00C47AA3" w:rsidRPr="00C47AA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da-DK"/>
        </w:rPr>
        <w:t xml:space="preserve">Search </w:t>
      </w:r>
      <w:r w:rsidR="00C47AA3" w:rsidRPr="00C47AA3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da-DK"/>
        </w:rPr>
        <w:t>strategy</w:t>
      </w:r>
    </w:p>
    <w:tbl>
      <w:tblPr>
        <w:tblStyle w:val="Tabel-Gitter"/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836"/>
        <w:gridCol w:w="3827"/>
        <w:gridCol w:w="3544"/>
      </w:tblGrid>
      <w:tr w:rsidR="00F52C54" w14:paraId="4BBC681E" w14:textId="77777777" w:rsidTr="00F52C54">
        <w:trPr>
          <w:trHeight w:val="384"/>
        </w:trPr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</w:tcPr>
          <w:p w14:paraId="06370D7E" w14:textId="4F50B2BD" w:rsidR="00C47AA3" w:rsidRPr="00C47AA3" w:rsidRDefault="00C47A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D60C3" w14:textId="12CEF492" w:rsidR="00C47AA3" w:rsidRPr="00C47AA3" w:rsidRDefault="00C47A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, O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6145BEFA" w14:textId="7AF65EBE" w:rsidR="00C47AA3" w:rsidRPr="00C47AA3" w:rsidRDefault="00C47A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, OR</w:t>
            </w:r>
          </w:p>
        </w:tc>
      </w:tr>
      <w:tr w:rsidR="00C47AA3" w:rsidRPr="00203155" w14:paraId="45F912A5" w14:textId="77777777" w:rsidTr="00F52C54">
        <w:trPr>
          <w:trHeight w:val="623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8B39D" w14:textId="645D4EE4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Family</w:t>
            </w:r>
          </w:p>
          <w:p w14:paraId="0064FEEA" w14:textId="6457AED1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Parents</w:t>
            </w:r>
          </w:p>
          <w:p w14:paraId="5B8AD72D" w14:textId="77777777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</w:t>
            </w:r>
          </w:p>
          <w:p w14:paraId="2645EC8C" w14:textId="77777777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escent</w:t>
            </w:r>
          </w:p>
          <w:p w14:paraId="66C4D96D" w14:textId="77777777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 Behavior</w:t>
            </w:r>
          </w:p>
          <w:p w14:paraId="10A2BCC4" w14:textId="77777777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escen</w:t>
            </w:r>
            <w:proofErr w:type="spellEnd"/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(title/abstract)</w:t>
            </w:r>
          </w:p>
          <w:p w14:paraId="4D757153" w14:textId="77777777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en* (title/abstract)</w:t>
            </w:r>
          </w:p>
          <w:p w14:paraId="354303A6" w14:textId="0566380F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Young people” (title/abstract)</w:t>
            </w:r>
          </w:p>
          <w:p w14:paraId="3D8158DD" w14:textId="2EE6FEE2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(title/abstract)</w:t>
            </w:r>
          </w:p>
          <w:p w14:paraId="6ECD0355" w14:textId="7576CF54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* (title/abstract)</w:t>
            </w:r>
          </w:p>
          <w:p w14:paraId="69FCB689" w14:textId="4079DB3B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* (title/abstract)</w:t>
            </w:r>
          </w:p>
          <w:p w14:paraId="15F324F0" w14:textId="58905CBF" w:rsidR="00C47AA3" w:rsidRPr="00C47AA3" w:rsidRDefault="00C47A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F49FA" w14:textId="77777777" w:rsid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parental support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/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  <w:p w14:paraId="4F694B95" w14:textId="56804836" w:rsid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parental style*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 "parental influence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  <w:p w14:paraId="49456B83" w14:textId="77777777" w:rsid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parent and child*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child parent*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</w:t>
            </w:r>
          </w:p>
          <w:p w14:paraId="63478FAB" w14:textId="77777777" w:rsid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parent child*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  <w:p w14:paraId="203212C0" w14:textId="77777777" w:rsid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family based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]</w:t>
            </w:r>
          </w:p>
          <w:p w14:paraId="2F6ADCA6" w14:textId="6D09C7F6" w:rsid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mother and daughter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  <w:p w14:paraId="73DD3752" w14:textId="679A9C1D" w:rsid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mother and son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mother and child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child and mother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daughter and mother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  <w:p w14:paraId="19483F7C" w14:textId="77777777" w:rsid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son and mother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father and son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  <w:p w14:paraId="27469325" w14:textId="77777777" w:rsid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father and daughter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father and child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child and father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  <w:p w14:paraId="2BDCBD17" w14:textId="12A334A8" w:rsidR="00C47AA3" w:rsidRPr="00C47AA3" w:rsidRDefault="00C47AA3" w:rsidP="00F52C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son and father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daughter and father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C47AA3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66BDB" w14:textId="77777777" w:rsidR="00F52C54" w:rsidRDefault="00F52C54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"Motor Activity" </w:t>
            </w:r>
          </w:p>
          <w:p w14:paraId="7E24D09A" w14:textId="77777777" w:rsidR="00F52C54" w:rsidRDefault="00F52C54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Sports"</w:t>
            </w:r>
          </w:p>
          <w:p w14:paraId="2FB99B1B" w14:textId="77777777" w:rsidR="00F52C54" w:rsidRDefault="00F52C54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Exercise"</w:t>
            </w:r>
          </w:p>
          <w:p w14:paraId="2BABAF17" w14:textId="7468DA65" w:rsidR="00F52C54" w:rsidRDefault="00F52C54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Physical Fitness" "Sedentary Lifestyle"  "physical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nactivity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 sedentary*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  <w:p w14:paraId="614F580A" w14:textId="77777777" w:rsidR="00F52C54" w:rsidRDefault="00F52C54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"physical </w:t>
            </w:r>
            <w:proofErr w:type="spellStart"/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ntens</w:t>
            </w:r>
            <w:proofErr w:type="spellEnd"/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*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"physical </w:t>
            </w:r>
            <w:proofErr w:type="spellStart"/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ctiv</w:t>
            </w:r>
            <w:proofErr w:type="spellEnd"/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*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]</w:t>
            </w:r>
          </w:p>
          <w:p w14:paraId="4C332906" w14:textId="66979C2D" w:rsidR="00F52C54" w:rsidRDefault="00F52C54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</w:t>
            </w:r>
            <w:proofErr w:type="spellStart"/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energyexpenditure</w:t>
            </w:r>
            <w:proofErr w:type="spellEnd"/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"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  <w:p w14:paraId="4E4EF425" w14:textId="04C31CC3" w:rsidR="00C47AA3" w:rsidRPr="00F52C54" w:rsidRDefault="00F52C54" w:rsidP="00F52C5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</w:pP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exercise*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 xml:space="preserve"> sport*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(t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itle/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a</w:t>
            </w:r>
            <w:r w:rsidRPr="00F52C54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bstract</w:t>
            </w:r>
            <w: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lang w:val="en-US"/>
              </w:rPr>
              <w:t>)</w:t>
            </w:r>
          </w:p>
        </w:tc>
      </w:tr>
    </w:tbl>
    <w:p w14:paraId="2F47FF5D" w14:textId="77777777" w:rsidR="00C47AA3" w:rsidRDefault="00C47AA3">
      <w:pPr>
        <w:rPr>
          <w:lang w:val="en-US"/>
        </w:rPr>
      </w:pPr>
    </w:p>
    <w:p w14:paraId="09209F58" w14:textId="77777777" w:rsidR="00640F92" w:rsidRPr="00EB021D" w:rsidRDefault="00640F92">
      <w:pPr>
        <w:rPr>
          <w:lang w:val="en-GB"/>
        </w:rPr>
      </w:pPr>
    </w:p>
    <w:sectPr w:rsidR="00640F92" w:rsidRPr="00EB021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ctiveWritingStyle w:appName="MSWord" w:lang="da-DK" w:vendorID="64" w:dllVersion="6" w:nlCheck="1" w:checkStyle="0"/>
  <w:activeWritingStyle w:appName="MSWord" w:lang="en-US" w:vendorID="64" w:dllVersion="6" w:nlCheck="1" w:checkStyle="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F92"/>
    <w:rsid w:val="00001E24"/>
    <w:rsid w:val="00203155"/>
    <w:rsid w:val="00640F92"/>
    <w:rsid w:val="008C4773"/>
    <w:rsid w:val="008E70F8"/>
    <w:rsid w:val="00C47AA3"/>
    <w:rsid w:val="00EB021D"/>
    <w:rsid w:val="00F5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0050A"/>
  <w15:chartTrackingRefBased/>
  <w15:docId w15:val="{F061D31F-D2AD-4822-B4E1-8441CCE79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40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40F9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40F9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40F92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40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40F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tte Bang Møller</dc:creator>
  <cp:keywords/>
  <dc:description/>
  <cp:lastModifiedBy>Therese Petersen</cp:lastModifiedBy>
  <cp:revision>2</cp:revision>
  <dcterms:created xsi:type="dcterms:W3CDTF">2020-03-13T20:17:00Z</dcterms:created>
  <dcterms:modified xsi:type="dcterms:W3CDTF">2020-03-13T20:17:00Z</dcterms:modified>
</cp:coreProperties>
</file>